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EEC" w:rsidRPr="00C235F9" w:rsidRDefault="00C235F9" w:rsidP="003D627D">
      <w:pPr>
        <w:rPr>
          <w:b/>
          <w:u w:val="single"/>
        </w:rPr>
      </w:pPr>
      <w:r w:rsidRPr="00C235F9">
        <w:rPr>
          <w:b/>
          <w:u w:val="single"/>
        </w:rPr>
        <w:t>Supplementary Figure 3</w:t>
      </w:r>
    </w:p>
    <w:p w:rsidR="00C235F9" w:rsidRDefault="00C235F9" w:rsidP="003D627D">
      <w:pPr>
        <w:rPr>
          <w:b/>
        </w:rPr>
      </w:pPr>
      <w:r>
        <w:rPr>
          <w:b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45207BAE" wp14:editId="0A359516">
                <wp:simplePos x="0" y="0"/>
                <wp:positionH relativeFrom="column">
                  <wp:posOffset>1093470</wp:posOffset>
                </wp:positionH>
                <wp:positionV relativeFrom="paragraph">
                  <wp:posOffset>69215</wp:posOffset>
                </wp:positionV>
                <wp:extent cx="2616200" cy="1057275"/>
                <wp:effectExtent l="0" t="0" r="12700" b="952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6200" cy="1057275"/>
                          <a:chOff x="0" y="0"/>
                          <a:chExt cx="2302827" cy="879793"/>
                        </a:xfrm>
                      </wpg:grpSpPr>
                      <wps:wsp>
                        <wps:cNvPr id="2" name="Left Brace 138"/>
                        <wps:cNvSpPr/>
                        <wps:spPr>
                          <a:xfrm rot="5400000">
                            <a:off x="289560" y="419100"/>
                            <a:ext cx="166370" cy="745490"/>
                          </a:xfrm>
                          <a:prstGeom prst="leftBrac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C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4" name="Left Brace 138"/>
                        <wps:cNvSpPr/>
                        <wps:spPr>
                          <a:xfrm rot="5400000">
                            <a:off x="1470660" y="47625"/>
                            <a:ext cx="166370" cy="1497965"/>
                          </a:xfrm>
                          <a:prstGeom prst="leftBrac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C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5" name="Left Brace 138"/>
                        <wps:cNvSpPr/>
                        <wps:spPr>
                          <a:xfrm rot="5400000">
                            <a:off x="680085" y="-466725"/>
                            <a:ext cx="234950" cy="1580197"/>
                          </a:xfrm>
                          <a:prstGeom prst="leftBrac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C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2435" y="0"/>
                            <a:ext cx="74231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C7E5E" w:rsidRPr="001C7E5E" w:rsidRDefault="002A3671" w:rsidP="001C7E5E">
                              <w:r>
                                <w:t>p=0.00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49690" y="489832"/>
                            <a:ext cx="74231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C7E5E" w:rsidRPr="00B83A88" w:rsidRDefault="002A3671" w:rsidP="001C7E5E">
                              <w:r>
                                <w:t>p=0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2458" y="480323"/>
                            <a:ext cx="74231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C7E5E" w:rsidRPr="001C7E5E" w:rsidRDefault="002A3671" w:rsidP="001C7E5E">
                              <w:r>
                                <w:t>p=0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0" o:spid="_x0000_s1026" style="position:absolute;margin-left:86.1pt;margin-top:5.45pt;width:206pt;height:83.25pt;z-index:251706368;mso-width-relative:margin;mso-height-relative:margin" coordsize="23028,87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"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138" o:spid="_x0000_s1027" type="#_x0000_t87" style="position:absolute;left:2895;top:4191;width:1664;height:7454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W+F8EA&#10;AADaAAAADwAAAGRycy9kb3ducmV2LnhtbESP0YrCMBRE3xf8h3AFXxZN9WFXq1FEKAguC6t+wLW5&#10;tsXmpibR1r83C4KPw8ycYRarztTiTs5XlhWMRwkI4tzqigsFx0M2nILwAVljbZkUPMjDatn7WGCq&#10;bct/dN+HQkQI+xQVlCE0qZQ+L8mgH9mGOHpn6wyGKF0htcM2wk0tJ0nyJQ1WHBdKbGhTUn7Z34wC&#10;/nHZp7/OpM5ce8jbndO/3yelBv1uPQcRqAvv8Ku91Qom8H8l3gC5f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/lvhfBAAAA2gAAAA8AAAAAAAAAAAAAAAAAmAIAAGRycy9kb3du&#10;cmV2LnhtbFBLBQYAAAAABAAEAPUAAACGAwAAAAA=&#10;" adj="402" strokecolor="#ffc000" strokeweight="1pt"/>
                <v:shape id="Left Brace 138" o:spid="_x0000_s1028" type="#_x0000_t87" style="position:absolute;left:14706;top:476;width:1663;height:1498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feTcUA&#10;AADaAAAADwAAAGRycy9kb3ducmV2LnhtbESPT0sDMRTE74LfITzBm80qImXbtEjxTw/20FYsvT2S&#10;52Z187Junt312zdCocdhZn7DTOdDaNSBulRHNnA7KkAR2+hqrgy8b59vxqCSIDtsIpOBP0own11e&#10;TLF0sec1HTZSqQzhVKIBL9KWWifrKWAaxZY4e5+xCyhZdpV2HfYZHhp9VxQPOmDNecFjSwtP9nvz&#10;GwxU3r78rGXR73cfb/vX5dfKytPKmOur4XECSmiQc/jUXjoD9/B/Jd8APTs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J95NxQAAANoAAAAPAAAAAAAAAAAAAAAAAJgCAABkcnMv&#10;ZG93bnJldi54bWxQSwUGAAAAAAQABAD1AAAAigMAAAAA&#10;" adj="200" strokecolor="#ffc000" strokeweight="1pt"/>
                <v:shape id="Left Brace 138" o:spid="_x0000_s1029" type="#_x0000_t87" style="position:absolute;left:6800;top:-4668;width:2350;height:15802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4BnMQA&#10;AADaAAAADwAAAGRycy9kb3ducmV2LnhtbESPQWvCQBSE70L/w/IKvdVNi0qJ2UgRilYEbVr0+si+&#10;JqHZt0t2NfHfu0LB4zAz3zDZYjCtOFPnG8sKXsYJCOLS6oYrBT/fH89vIHxA1thaJgUX8rDIH0YZ&#10;ptr2/EXnIlQiQtinqKAOwaVS+rImg35sHXH0fm1nMETZVVJ32Ee4aeVrksykwYbjQo2OljWVf8XJ&#10;KNisuJ9ud4f9aeKaz9XGHZflkZV6ehze5yACDeEe/m+vtYIp3K7EGyDz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OAZzEAAAA2gAAAA8AAAAAAAAAAAAAAAAAmAIAAGRycy9k&#10;b3ducmV2LnhtbFBLBQYAAAAABAAEAPUAAACJAwAAAAA=&#10;" adj="268" strokecolor="#ffc000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0" type="#_x0000_t202" style="position:absolute;left:4324;width:7423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1C7E5E" w:rsidRPr="001C7E5E" w:rsidRDefault="002A3671" w:rsidP="001C7E5E">
                        <w:r>
                          <w:t>p=0.004</w:t>
                        </w:r>
                      </w:p>
                    </w:txbxContent>
                  </v:textbox>
                </v:shape>
                <v:shape id="_x0000_s1031" type="#_x0000_t202" style="position:absolute;left:12496;top:4898;width:7424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:rsidR="001C7E5E" w:rsidRPr="00B83A88" w:rsidRDefault="002A3671" w:rsidP="001C7E5E">
                        <w:r>
                          <w:t>p=0.001</w:t>
                        </w:r>
                      </w:p>
                    </w:txbxContent>
                  </v:textbox>
                </v:shape>
                <v:shape id="_x0000_s1032" type="#_x0000_t202" style="position:absolute;left:624;top:4803;width:7423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<v:textbox>
                    <w:txbxContent>
                      <w:p w:rsidR="001C7E5E" w:rsidRPr="001C7E5E" w:rsidRDefault="002A3671" w:rsidP="001C7E5E">
                        <w:r>
                          <w:t>p=0.00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C7E5E" w:rsidRDefault="001C7E5E" w:rsidP="003D627D">
      <w:pPr>
        <w:rPr>
          <w:b/>
        </w:rPr>
      </w:pPr>
      <w:r w:rsidRPr="001C7E5E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81B7ADC" wp14:editId="2144F7DB">
                <wp:simplePos x="0" y="0"/>
                <wp:positionH relativeFrom="column">
                  <wp:posOffset>0</wp:posOffset>
                </wp:positionH>
                <wp:positionV relativeFrom="paragraph">
                  <wp:posOffset>75105</wp:posOffset>
                </wp:positionV>
                <wp:extent cx="400050" cy="3429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7E5E" w:rsidRPr="00192CE0" w:rsidRDefault="001C7E5E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192CE0"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3" type="#_x0000_t202" style="position:absolute;margin-left:0;margin-top:5.9pt;width:31.5pt;height:27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" stroked="f">
                <v:textbox>
                  <w:txbxContent>
                    <w:p w:rsidR="001C7E5E" w:rsidRPr="00192CE0" w:rsidRDefault="001C7E5E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192CE0"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1C7E5E" w:rsidRDefault="002A3671" w:rsidP="003D627D">
      <w:pPr>
        <w:rPr>
          <w:b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DE54D4B" wp14:editId="10D3340E">
                <wp:simplePos x="0" y="0"/>
                <wp:positionH relativeFrom="column">
                  <wp:posOffset>2893695</wp:posOffset>
                </wp:positionH>
                <wp:positionV relativeFrom="paragraph">
                  <wp:posOffset>624205</wp:posOffset>
                </wp:positionV>
                <wp:extent cx="742315" cy="266065"/>
                <wp:effectExtent l="0" t="0" r="0" b="63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2315" cy="266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3671" w:rsidRPr="001C7E5E" w:rsidRDefault="002A3671" w:rsidP="002A3671">
                            <w:r>
                              <w:t>p=0.0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4" type="#_x0000_t202" style="position:absolute;margin-left:227.85pt;margin-top:49.15pt;width:58.45pt;height:20.9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" filled="f" stroked="f">
                <v:textbox>
                  <w:txbxContent>
                    <w:p w:rsidR="002A3671" w:rsidRPr="001C7E5E" w:rsidRDefault="002A3671" w:rsidP="002A3671">
                      <w:r>
                        <w:t>p=0.09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180AFAA" wp14:editId="10DFD78A">
                <wp:simplePos x="0" y="0"/>
                <wp:positionH relativeFrom="column">
                  <wp:posOffset>3139440</wp:posOffset>
                </wp:positionH>
                <wp:positionV relativeFrom="paragraph">
                  <wp:posOffset>542290</wp:posOffset>
                </wp:positionV>
                <wp:extent cx="199390" cy="906145"/>
                <wp:effectExtent l="8572" t="0" r="18733" b="18732"/>
                <wp:wrapNone/>
                <wp:docPr id="11" name="Left Brace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99390" cy="906145"/>
                        </a:xfrm>
                        <a:prstGeom prst="leftBrace">
                          <a:avLst/>
                        </a:prstGeom>
                        <a:noFill/>
                        <a:ln w="12700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Brace 138" o:spid="_x0000_s1026" type="#_x0000_t87" style="position:absolute;margin-left:247.2pt;margin-top:42.7pt;width:15.7pt;height:71.35pt;rotation:90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" adj="396" strokecolor="#ffc000" strokeweight="1pt"/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765C873F" wp14:editId="56BD6BFA">
            <wp:extent cx="4953000" cy="30289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C7E5E" w:rsidRDefault="00C235F9" w:rsidP="003D627D">
      <w:pPr>
        <w:rPr>
          <w:b/>
        </w:rPr>
      </w:pPr>
      <w:r>
        <w:rPr>
          <w:b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714560" behindDoc="0" locked="0" layoutInCell="1" allowOverlap="1" wp14:anchorId="697688AB" wp14:editId="0365F35A">
                <wp:simplePos x="0" y="0"/>
                <wp:positionH relativeFrom="column">
                  <wp:posOffset>1200054</wp:posOffset>
                </wp:positionH>
                <wp:positionV relativeFrom="paragraph">
                  <wp:posOffset>220980</wp:posOffset>
                </wp:positionV>
                <wp:extent cx="2616200" cy="1057275"/>
                <wp:effectExtent l="0" t="0" r="12700" b="9525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6200" cy="1057275"/>
                          <a:chOff x="0" y="0"/>
                          <a:chExt cx="2302827" cy="879793"/>
                        </a:xfrm>
                      </wpg:grpSpPr>
                      <wps:wsp>
                        <wps:cNvPr id="18" name="Left Brace 138"/>
                        <wps:cNvSpPr/>
                        <wps:spPr>
                          <a:xfrm rot="5400000">
                            <a:off x="289560" y="419100"/>
                            <a:ext cx="166370" cy="745490"/>
                          </a:xfrm>
                          <a:prstGeom prst="leftBrac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C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" name="Left Brace 138"/>
                        <wps:cNvSpPr/>
                        <wps:spPr>
                          <a:xfrm rot="5400000">
                            <a:off x="1470660" y="47625"/>
                            <a:ext cx="166370" cy="1497965"/>
                          </a:xfrm>
                          <a:prstGeom prst="leftBrac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C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0" name="Left Brace 138"/>
                        <wps:cNvSpPr/>
                        <wps:spPr>
                          <a:xfrm rot="5400000">
                            <a:off x="680085" y="-466725"/>
                            <a:ext cx="234950" cy="1580197"/>
                          </a:xfrm>
                          <a:prstGeom prst="leftBrac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C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2435" y="0"/>
                            <a:ext cx="74231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E1861" w:rsidRPr="001C7E5E" w:rsidRDefault="005F0509" w:rsidP="00CE1861">
                              <w:r>
                                <w:t>p=0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49690" y="489832"/>
                            <a:ext cx="74231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E1861" w:rsidRPr="00B83A88" w:rsidRDefault="005F0509" w:rsidP="00CE1861">
                              <w:r>
                                <w:t>p=0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2458" y="480323"/>
                            <a:ext cx="74231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E1861" w:rsidRPr="001C7E5E" w:rsidRDefault="002A3671" w:rsidP="00CE1861">
                              <w:r>
                                <w:t>p=0.00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7" o:spid="_x0000_s1035" style="position:absolute;margin-left:94.5pt;margin-top:17.4pt;width:206pt;height:83.25pt;z-index:251714560;mso-width-relative:margin;mso-height-relative:margin" coordsize="23028,87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">
                <v:shape id="Left Brace 138" o:spid="_x0000_s1036" type="#_x0000_t87" style="position:absolute;left:2895;top:4191;width:1664;height:7454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KDf8MA&#10;AADbAAAADwAAAGRycy9kb3ducmV2LnhtbESPQWvCQBCF74L/YRmhF9FNe2hrdBUpBIQWodofMGbH&#10;JJidjburSf9951DwNsN78943q83gWnWnEBvPBp7nGSji0tuGKwM/x2L2DiomZIutZzLwSxE26/Fo&#10;hbn1PX/T/ZAqJSEcczRQp9TlWseyJodx7jti0c4+OEyyhkrbgL2Eu1a/ZNmrdtiwNNTY0UdN5eVw&#10;cwb4KxTTeF1oW4T+WPafwe7fTsY8TYbtElSiIT3M/9c7K/gCK7/IAHr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4KDf8MAAADbAAAADwAAAAAAAAAAAAAAAACYAgAAZHJzL2Rv&#10;d25yZXYueG1sUEsFBgAAAAAEAAQA9QAAAIgDAAAAAA==&#10;" adj="402" strokecolor="#ffc000" strokeweight="1pt"/>
                <v:shape id="Left Brace 138" o:spid="_x0000_s1037" type="#_x0000_t87" style="position:absolute;left:14706;top:476;width:1663;height:1498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0oOsMA&#10;AADbAAAADwAAAGRycy9kb3ducmV2LnhtbERPS08CMRC+m/gfmjHxJl09GFkoxBAfHOQAGAm3STtu&#10;V7fTdTuy67+nJiTc5sv3nOl8CI06UJfqyAZuRwUoYhtdzZWB9+3zzQOoJMgOm8hk4I8SzGeXF1Ms&#10;Xex5TYeNVCqHcCrRgBdpS62T9RQwjWJLnLnP2AWUDLtKuw77HB4afVcU9zpgzbnBY0sLT/Z78xsM&#10;VN6+/Kxl0e93H2/71+XXysrTypjrq+FxAkpokLP45F66PH8M/7/kA/TsC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g0oOsMAAADbAAAADwAAAAAAAAAAAAAAAACYAgAAZHJzL2Rv&#10;d25yZXYueG1sUEsFBgAAAAAEAAQA9QAAAIgDAAAAAA==&#10;" adj="200" strokecolor="#ffc000" strokeweight="1pt"/>
                <v:shape id="Left Brace 138" o:spid="_x0000_s1038" type="#_x0000_t87" style="position:absolute;left:6800;top:-4668;width:2350;height:15802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4P/sAA&#10;AADbAAAADwAAAGRycy9kb3ducmV2LnhtbERPy4rCMBTdC/MP4Q6403RkFKlGEWFwlAGf6PbSXNti&#10;cxOaaOvfTxaCy8N5T+etqcSDal9aVvDVT0AQZ1aXnCs4HX96YxA+IGusLJOCJ3mYzz46U0y1bXhP&#10;j0PIRQxhn6KCIgSXSumzggz6vnXEkbva2mCIsM6lrrGJ4aaSgyQZSYMlx4YCHS0Lym6Hu1GwWXEz&#10;/Nued/dvV65XG3dZZhdWqvvZLiYgArXhLX65f7WCQVwfv8QfIG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+4P/sAAAADbAAAADwAAAAAAAAAAAAAAAACYAgAAZHJzL2Rvd25y&#10;ZXYueG1sUEsFBgAAAAAEAAQA9QAAAIUDAAAAAA==&#10;" adj="268" strokecolor="#ffc000" strokeweight="1pt"/>
                <v:shape id="_x0000_s1039" type="#_x0000_t202" style="position:absolute;left:4324;width:7423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CE1861" w:rsidRPr="001C7E5E" w:rsidRDefault="005F0509" w:rsidP="00CE1861">
                        <w:r>
                          <w:t>p=0.001</w:t>
                        </w:r>
                      </w:p>
                    </w:txbxContent>
                  </v:textbox>
                </v:shape>
                <v:shape id="_x0000_s1040" type="#_x0000_t202" style="position:absolute;left:12496;top:4898;width:7424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<v:textbox>
                    <w:txbxContent>
                      <w:p w:rsidR="00CE1861" w:rsidRPr="00B83A88" w:rsidRDefault="005F0509" w:rsidP="00CE1861">
                        <w:r>
                          <w:t>p=0.001</w:t>
                        </w:r>
                      </w:p>
                    </w:txbxContent>
                  </v:textbox>
                </v:shape>
                <v:shape id="_x0000_s1041" type="#_x0000_t202" style="position:absolute;left:624;top:4803;width:7423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<v:textbox>
                    <w:txbxContent>
                      <w:p w:rsidR="00CE1861" w:rsidRPr="001C7E5E" w:rsidRDefault="002A3671" w:rsidP="00CE1861">
                        <w:r>
                          <w:t>p=0.00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C7E5E" w:rsidRDefault="00CE1861" w:rsidP="003D627D">
      <w:pPr>
        <w:rPr>
          <w:b/>
        </w:rPr>
      </w:pPr>
      <w:r w:rsidRPr="001C7E5E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6426A4A" wp14:editId="3CF44098">
                <wp:simplePos x="0" y="0"/>
                <wp:positionH relativeFrom="column">
                  <wp:posOffset>0</wp:posOffset>
                </wp:positionH>
                <wp:positionV relativeFrom="paragraph">
                  <wp:posOffset>276225</wp:posOffset>
                </wp:positionV>
                <wp:extent cx="400050" cy="342900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1861" w:rsidRPr="00192CE0" w:rsidRDefault="00CE1861" w:rsidP="00CE1861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0;margin-top:21.75pt;width:31.5pt;height:27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" stroked="f">
                <v:textbox>
                  <w:txbxContent>
                    <w:p w:rsidR="00CE1861" w:rsidRPr="00192CE0" w:rsidRDefault="00CE1861" w:rsidP="00CE1861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CE1861" w:rsidRDefault="00CE1861" w:rsidP="003D627D">
      <w:pPr>
        <w:rPr>
          <w:b/>
        </w:rPr>
      </w:pPr>
    </w:p>
    <w:p w:rsidR="002A3671" w:rsidRDefault="002A3671" w:rsidP="003D627D">
      <w:pPr>
        <w:rPr>
          <w:b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15EEB67" wp14:editId="31797C46">
                <wp:simplePos x="0" y="0"/>
                <wp:positionH relativeFrom="column">
                  <wp:posOffset>3107690</wp:posOffset>
                </wp:positionH>
                <wp:positionV relativeFrom="paragraph">
                  <wp:posOffset>478155</wp:posOffset>
                </wp:positionV>
                <wp:extent cx="742315" cy="266065"/>
                <wp:effectExtent l="0" t="0" r="0" b="635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2315" cy="266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BBB" w:rsidRPr="001C7E5E" w:rsidRDefault="002A3671" w:rsidP="002C3BBB">
                            <w:r>
                              <w:t>p=0.0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3" type="#_x0000_t202" style="position:absolute;margin-left:244.7pt;margin-top:37.65pt;width:58.45pt;height:20.9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" filled="f" stroked="f">
                <v:textbox>
                  <w:txbxContent>
                    <w:p w:rsidR="002C3BBB" w:rsidRPr="001C7E5E" w:rsidRDefault="002A3671" w:rsidP="002C3BBB">
                      <w:r>
                        <w:t>p=0.02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CA16991" wp14:editId="775BA060">
                <wp:simplePos x="0" y="0"/>
                <wp:positionH relativeFrom="column">
                  <wp:posOffset>3334068</wp:posOffset>
                </wp:positionH>
                <wp:positionV relativeFrom="paragraph">
                  <wp:posOffset>382587</wp:posOffset>
                </wp:positionV>
                <wp:extent cx="199390" cy="906145"/>
                <wp:effectExtent l="8572" t="0" r="18733" b="18732"/>
                <wp:wrapNone/>
                <wp:docPr id="16" name="Left Brace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99390" cy="906145"/>
                        </a:xfrm>
                        <a:prstGeom prst="leftBrace">
                          <a:avLst/>
                        </a:prstGeom>
                        <a:noFill/>
                        <a:ln w="12700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Brace 138" o:spid="_x0000_s1026" type="#_x0000_t87" style="position:absolute;margin-left:262.55pt;margin-top:30.1pt;width:15.7pt;height:71.35pt;rotation:90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" adj="396" strokecolor="#ffc000" strokeweight="1pt"/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11246A04" wp14:editId="3D03E329">
            <wp:extent cx="5238750" cy="297180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Start w:id="0" w:name="_GoBack"/>
      <w:bookmarkEnd w:id="0"/>
    </w:p>
    <w:p w:rsidR="00F17903" w:rsidRDefault="002A3671" w:rsidP="003D627D">
      <w:pPr>
        <w:rPr>
          <w:b/>
        </w:rPr>
      </w:pPr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92E6F37" wp14:editId="656D6A38">
                <wp:simplePos x="0" y="0"/>
                <wp:positionH relativeFrom="column">
                  <wp:posOffset>2806065</wp:posOffset>
                </wp:positionH>
                <wp:positionV relativeFrom="paragraph">
                  <wp:posOffset>480695</wp:posOffset>
                </wp:positionV>
                <wp:extent cx="742315" cy="266065"/>
                <wp:effectExtent l="0" t="0" r="0" b="635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2315" cy="266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3671" w:rsidRPr="001C7E5E" w:rsidRDefault="002A3671" w:rsidP="002A3671">
                            <w:r>
                              <w:t>p=0.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4" type="#_x0000_t202" style="position:absolute;margin-left:220.95pt;margin-top:37.85pt;width:58.45pt;height:20.9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" filled="f" stroked="f">
                <v:textbox>
                  <w:txbxContent>
                    <w:p w:rsidR="002A3671" w:rsidRPr="001C7E5E" w:rsidRDefault="002A3671" w:rsidP="002A3671">
                      <w:r>
                        <w:t>p=0.0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190CCFF" wp14:editId="1B1526A2">
                <wp:simplePos x="0" y="0"/>
                <wp:positionH relativeFrom="column">
                  <wp:posOffset>3081020</wp:posOffset>
                </wp:positionH>
                <wp:positionV relativeFrom="paragraph">
                  <wp:posOffset>401320</wp:posOffset>
                </wp:positionV>
                <wp:extent cx="199390" cy="906145"/>
                <wp:effectExtent l="8572" t="0" r="18733" b="18732"/>
                <wp:wrapNone/>
                <wp:docPr id="298" name="Left Brace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99390" cy="906145"/>
                        </a:xfrm>
                        <a:prstGeom prst="leftBrace">
                          <a:avLst/>
                        </a:prstGeom>
                        <a:noFill/>
                        <a:ln w="12700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Brace 138" o:spid="_x0000_s1026" type="#_x0000_t87" style="position:absolute;margin-left:242.6pt;margin-top:31.6pt;width:15.7pt;height:71.35pt;rotation:90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" adj="396" strokecolor="#ffc000" strokeweight="1pt"/>
            </w:pict>
          </mc:Fallback>
        </mc:AlternateContent>
      </w:r>
      <w:r>
        <w:rPr>
          <w:b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730944" behindDoc="0" locked="0" layoutInCell="1" allowOverlap="1" wp14:anchorId="1577E015" wp14:editId="32DC4731">
                <wp:simplePos x="0" y="0"/>
                <wp:positionH relativeFrom="column">
                  <wp:posOffset>1136015</wp:posOffset>
                </wp:positionH>
                <wp:positionV relativeFrom="paragraph">
                  <wp:posOffset>-579120</wp:posOffset>
                </wp:positionV>
                <wp:extent cx="2616200" cy="1057275"/>
                <wp:effectExtent l="0" t="0" r="12700" b="9525"/>
                <wp:wrapNone/>
                <wp:docPr id="291" name="Group 2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6200" cy="1057275"/>
                          <a:chOff x="0" y="0"/>
                          <a:chExt cx="2302827" cy="879793"/>
                        </a:xfrm>
                      </wpg:grpSpPr>
                      <wps:wsp>
                        <wps:cNvPr id="292" name="Left Brace 138"/>
                        <wps:cNvSpPr/>
                        <wps:spPr>
                          <a:xfrm rot="5400000">
                            <a:off x="289560" y="419100"/>
                            <a:ext cx="166370" cy="745490"/>
                          </a:xfrm>
                          <a:prstGeom prst="leftBrac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C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93" name="Left Brace 138"/>
                        <wps:cNvSpPr/>
                        <wps:spPr>
                          <a:xfrm rot="5400000">
                            <a:off x="1470660" y="47625"/>
                            <a:ext cx="166370" cy="1497965"/>
                          </a:xfrm>
                          <a:prstGeom prst="leftBrac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C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94" name="Left Brace 138"/>
                        <wps:cNvSpPr/>
                        <wps:spPr>
                          <a:xfrm rot="5400000">
                            <a:off x="680085" y="-466725"/>
                            <a:ext cx="234950" cy="1580197"/>
                          </a:xfrm>
                          <a:prstGeom prst="leftBrac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C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9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2435" y="0"/>
                            <a:ext cx="74231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3671" w:rsidRPr="001C7E5E" w:rsidRDefault="002A3671" w:rsidP="002A3671">
                              <w:r>
                                <w:t>p=0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49690" y="489832"/>
                            <a:ext cx="74231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3671" w:rsidRPr="00B83A88" w:rsidRDefault="002A3671" w:rsidP="002A3671">
                              <w:r>
                                <w:t>p=0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2458" y="480323"/>
                            <a:ext cx="74231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3671" w:rsidRPr="001C7E5E" w:rsidRDefault="002A3671" w:rsidP="002A3671">
                              <w:r>
                                <w:t>p=0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91" o:spid="_x0000_s1045" style="position:absolute;margin-left:89.45pt;margin-top:-45.6pt;width:206pt;height:83.25pt;z-index:251730944;mso-width-relative:margin;mso-height-relative:margin" coordsize="23028,87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">
                <v:shape id="Left Brace 138" o:spid="_x0000_s1046" type="#_x0000_t87" style="position:absolute;left:2895;top:4191;width:1664;height:7454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SAQsMA&#10;AADcAAAADwAAAGRycy9kb3ducmV2LnhtbESP0WrCQBRE3wv+w3IFX4pumodWo6tIISBYhKofcM1e&#10;k2D2btxdTfr3XUHwcZiZM8xi1ZtG3Mn52rKCj0kCgriwuuZSwfGQj6cgfEDW2FgmBX/kYbUcvC0w&#10;07bjX7rvQykihH2GCqoQ2kxKX1Rk0E9sSxy9s3UGQ5SulNphF+GmkWmSfEqDNceFClv6rqi47G9G&#10;Af+4/N1fZ1LnrjsU3dbp3ddJqdGwX89BBOrDK/xsb7SCdJbC40w8AnL5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XSAQsMAAADcAAAADwAAAAAAAAAAAAAAAACYAgAAZHJzL2Rv&#10;d25yZXYueG1sUEsFBgAAAAAEAAQA9QAAAIgDAAAAAA==&#10;" adj="402" strokecolor="#ffc000" strokeweight="1pt"/>
                <v:shape id="Left Brace 138" o:spid="_x0000_s1047" type="#_x0000_t87" style="position:absolute;left:14706;top:476;width:1663;height:1498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Qj4ccA&#10;AADcAAAADwAAAGRycy9kb3ducmV2LnhtbESPT0sDMRTE74LfIbyCN5ttBdG1aSnFPz3YQ6sovT2S&#10;52br5mXdPLvrtzcFweMwM79hZoshNOpIXaojG5iMC1DENrqaKwOvLw+XN6CSIDtsIpOBH0qwmJ+f&#10;zbB0sectHXdSqQzhVKIBL9KWWifrKWAax5Y4ex+xCyhZdpV2HfYZHho9LYprHbDmvOCxpZUn+7n7&#10;DgYqbx+/trLq9+9vz/un9WFj5X5jzMVoWN6BEhrkP/zXXjsD09srOJ3JR0DPf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30I+HHAAAA3AAAAA8AAAAAAAAAAAAAAAAAmAIAAGRy&#10;cy9kb3ducmV2LnhtbFBLBQYAAAAABAAEAPUAAACMAwAAAAA=&#10;" adj="200" strokecolor="#ffc000" strokeweight="1pt"/>
                <v:shape id="Left Brace 138" o:spid="_x0000_s1048" type="#_x0000_t87" style="position:absolute;left:6800;top:-4668;width:2350;height:15802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cxpMYA&#10;AADcAAAADwAAAGRycy9kb3ducmV2LnhtbESP3WrCQBSE74W+w3IK3ummoqWmbkIRxFYK1h/q7SF7&#10;moRmzy7Z1cS37xYEL4eZ+YZZ5L1pxIVaX1tW8DROQBAXVtdcKjgeVqMXED4ga2wsk4Irecizh8EC&#10;U2073tFlH0oRIexTVFCF4FIpfVGRQT+2jjh6P7Y1GKJsS6lb7CLcNHKSJM/SYM1xoUJHy4qK3/3Z&#10;KNisuZt9br+/zlNXf6w37rQsTqzU8LF/ewURqA/38K39rhVM5lP4PxOPgMz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NcxpMYAAADcAAAADwAAAAAAAAAAAAAAAACYAgAAZHJz&#10;L2Rvd25yZXYueG1sUEsFBgAAAAAEAAQA9QAAAIsDAAAAAA==&#10;" adj="268" strokecolor="#ffc000" strokeweight="1pt"/>
                <v:shape id="_x0000_s1049" type="#_x0000_t202" style="position:absolute;left:4324;width:7423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hIg8QA&#10;AADcAAAADwAAAGRycy9kb3ducmV2LnhtbESPQWvCQBSE7wX/w/KE3uquYopGN0EsQk8tTVXw9sg+&#10;k2D2bchuTfrvu4VCj8PMfMNs89G24k69bxxrmM8UCOLSmYYrDcfPw9MKhA/IBlvHpOGbPOTZ5GGL&#10;qXEDf9C9CJWIEPYpaqhD6FIpfVmTRT9zHXH0rq63GKLsK2l6HCLctnKh1LO02HBcqLGjfU3lrfiy&#10;Gk5v18t5qd6rF5t0gxuVZLuWWj9Ox90GRKAx/If/2q9Gw2KdwO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ISIPEAAAA3AAAAA8AAAAAAAAAAAAAAAAAmAIAAGRycy9k&#10;b3ducmV2LnhtbFBLBQYAAAAABAAEAPUAAACJAwAAAAA=&#10;" filled="f" stroked="f">
                  <v:textbox>
                    <w:txbxContent>
                      <w:p w:rsidR="002A3671" w:rsidRPr="001C7E5E" w:rsidRDefault="002A3671" w:rsidP="002A3671">
                        <w:r>
                          <w:t>p=0.001</w:t>
                        </w:r>
                      </w:p>
                    </w:txbxContent>
                  </v:textbox>
                </v:shape>
                <v:shape id="_x0000_s1050" type="#_x0000_t202" style="position:absolute;left:12496;top:4898;width:7424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rW9MQA&#10;AADcAAAADwAAAGRycy9kb3ducmV2LnhtbESPQWvCQBSE70L/w/IKveluxYYa3QSxCD1VjG3B2yP7&#10;TEKzb0N2a9J/3xUEj8PMfMOs89G24kK9bxxreJ4pEMSlMw1XGj6Pu+krCB+QDbaOScMfecizh8ka&#10;U+MGPtClCJWIEPYpaqhD6FIpfVmTRT9zHXH0zq63GKLsK2l6HCLctnKuVCItNhwXauxoW1P5U/xa&#10;DV8f59P3Qu2rN/vSDW5Uku1Sav30OG5WIAKN4R6+td+NhvkygeuZeAR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a1vTEAAAA3AAAAA8AAAAAAAAAAAAAAAAAmAIAAGRycy9k&#10;b3ducmV2LnhtbFBLBQYAAAAABAAEAPUAAACJAwAAAAA=&#10;" filled="f" stroked="f">
                  <v:textbox>
                    <w:txbxContent>
                      <w:p w:rsidR="002A3671" w:rsidRPr="00B83A88" w:rsidRDefault="002A3671" w:rsidP="002A3671">
                        <w:r>
                          <w:t>p=0.001</w:t>
                        </w:r>
                      </w:p>
                    </w:txbxContent>
                  </v:textbox>
                </v:shape>
                <v:shape id="_x0000_s1051" type="#_x0000_t202" style="position:absolute;left:624;top:4803;width:7423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Zzb8MA&#10;AADcAAAADwAAAGRycy9kb3ducmV2LnhtbESPQWsCMRSE7wX/Q3iCt5ooWnU1irQInizaKnh7bJ67&#10;i5uXZRPd9d8bodDjMDPfMItVa0txp9oXjjUM+goEcepMwZmG35/N+xSED8gGS8ek4UEeVsvO2wIT&#10;4xre0/0QMhEh7BPUkIdQJVL6NCeLvu8q4uhdXG0xRFln0tTYRLgt5VCpD2mx4LiQY0WfOaXXw81q&#10;OO4u59NIfWdfdlw1rlWS7Uxq3eu26zmIQG34D/+1t0bDcDaB15l4BO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JZzb8MAAADcAAAADwAAAAAAAAAAAAAAAACYAgAAZHJzL2Rv&#10;d25yZXYueG1sUEsFBgAAAAAEAAQA9QAAAIgDAAAAAA==&#10;" filled="f" stroked="f">
                  <v:textbox>
                    <w:txbxContent>
                      <w:p w:rsidR="002A3671" w:rsidRPr="001C7E5E" w:rsidRDefault="002A3671" w:rsidP="002A3671">
                        <w:r>
                          <w:t>p=0.00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C7E5E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7A3FA2B" wp14:editId="78C11584">
                <wp:simplePos x="0" y="0"/>
                <wp:positionH relativeFrom="column">
                  <wp:posOffset>-247650</wp:posOffset>
                </wp:positionH>
                <wp:positionV relativeFrom="paragraph">
                  <wp:posOffset>93345</wp:posOffset>
                </wp:positionV>
                <wp:extent cx="400050" cy="342900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3671" w:rsidRPr="00192CE0" w:rsidRDefault="002A3671" w:rsidP="002A3671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2" type="#_x0000_t202" style="position:absolute;margin-left:-19.5pt;margin-top:7.35pt;width:31.5pt;height:27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" stroked="f">
                <v:textbox>
                  <w:txbxContent>
                    <w:p w:rsidR="002A3671" w:rsidRPr="00192CE0" w:rsidRDefault="002A3671" w:rsidP="002A3671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22635740" wp14:editId="5816F41C">
            <wp:extent cx="4943475" cy="299085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A3671" w:rsidRDefault="002A3671" w:rsidP="003D627D">
      <w:pPr>
        <w:rPr>
          <w:b/>
        </w:rPr>
      </w:pPr>
    </w:p>
    <w:p w:rsidR="002A3671" w:rsidRDefault="002A3671" w:rsidP="003D627D">
      <w:pPr>
        <w:rPr>
          <w:b/>
        </w:rPr>
      </w:pPr>
      <w:r>
        <w:rPr>
          <w:b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728896" behindDoc="0" locked="0" layoutInCell="1" allowOverlap="1" wp14:anchorId="039FC96A" wp14:editId="23FEA8EC">
                <wp:simplePos x="0" y="0"/>
                <wp:positionH relativeFrom="column">
                  <wp:posOffset>1093470</wp:posOffset>
                </wp:positionH>
                <wp:positionV relativeFrom="paragraph">
                  <wp:posOffset>21590</wp:posOffset>
                </wp:positionV>
                <wp:extent cx="2616200" cy="1057275"/>
                <wp:effectExtent l="0" t="0" r="12700" b="9525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6200" cy="1057275"/>
                          <a:chOff x="0" y="0"/>
                          <a:chExt cx="2302827" cy="879793"/>
                        </a:xfrm>
                      </wpg:grpSpPr>
                      <wps:wsp>
                        <wps:cNvPr id="29" name="Left Brace 138"/>
                        <wps:cNvSpPr/>
                        <wps:spPr>
                          <a:xfrm rot="5400000">
                            <a:off x="289560" y="419100"/>
                            <a:ext cx="166370" cy="745490"/>
                          </a:xfrm>
                          <a:prstGeom prst="leftBrac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C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30" name="Left Brace 138"/>
                        <wps:cNvSpPr/>
                        <wps:spPr>
                          <a:xfrm rot="5400000">
                            <a:off x="1470660" y="47625"/>
                            <a:ext cx="166370" cy="1497965"/>
                          </a:xfrm>
                          <a:prstGeom prst="leftBrac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C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31" name="Left Brace 138"/>
                        <wps:cNvSpPr/>
                        <wps:spPr>
                          <a:xfrm rot="5400000">
                            <a:off x="680085" y="-466725"/>
                            <a:ext cx="234950" cy="1580197"/>
                          </a:xfrm>
                          <a:prstGeom prst="leftBrac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C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8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2435" y="0"/>
                            <a:ext cx="74231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3671" w:rsidRPr="001C7E5E" w:rsidRDefault="002A3671" w:rsidP="002A3671">
                              <w:r>
                                <w:t>p=0.02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49690" y="489832"/>
                            <a:ext cx="74231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3671" w:rsidRPr="00B83A88" w:rsidRDefault="002A3671" w:rsidP="002A3671">
                              <w:r>
                                <w:t>p=0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2458" y="480323"/>
                            <a:ext cx="74231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3671" w:rsidRPr="001C7E5E" w:rsidRDefault="002A3671" w:rsidP="002A3671">
                              <w:r>
                                <w:t>p=0.00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8" o:spid="_x0000_s1053" style="position:absolute;margin-left:86.1pt;margin-top:1.7pt;width:206pt;height:83.25pt;z-index:251728896;mso-width-relative:margin;mso-height-relative:margin" coordsize="23028,87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">
                <v:shape id="Left Brace 138" o:spid="_x0000_s1054" type="#_x0000_t87" style="position:absolute;left:2895;top:4191;width:1664;height:7454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LsWcQA&#10;AADbAAAADwAAAGRycy9kb3ducmV2LnhtbESPwWrDMBBE74X8g9hALyWR60ObOFFMKBgCLYXa+YCN&#10;tbFNrJUjKbH791Wh0OMwM2+YbT6ZXtzJ+c6ygudlAoK4trrjRsGxKhYrED4ga+wtk4Jv8pDvZg9b&#10;zLQd+YvuZWhEhLDPUEEbwpBJ6euWDPqlHYijd7bOYIjSNVI7HCPc9DJNkhdpsOO40OJAby3Vl/Jm&#10;FPCHK578dS114caqHt+d/nw9KfU4n/YbEIGm8B/+ax+0gnQNv1/iD5C7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6i7FnEAAAA2wAAAA8AAAAAAAAAAAAAAAAAmAIAAGRycy9k&#10;b3ducmV2LnhtbFBLBQYAAAAABAAEAPUAAACJAwAAAAA=&#10;" adj="402" strokecolor="#ffc000" strokeweight="1pt"/>
                <v:shape id="Left Brace 138" o:spid="_x0000_s1055" type="#_x0000_t87" style="position:absolute;left:14706;top:476;width:1663;height:1498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Ldx8MA&#10;AADbAAAADwAAAGRycy9kb3ducmV2LnhtbERPTU8CMRC9k/gfmjHxBl0xMWSlEENEOcgBNBpuk3bc&#10;rm6n63Zkl39PDyQeX973fDmERh2pS3VkA7eTAhSxja7mysD723o8A5UE2WETmQycKMFycTWaY+li&#10;zzs67qVSOYRTiQa8SFtqnayngGkSW+LMfcUuoGTYVdp12Ofw0OhpUdzrgDXnBo8trTzZn/1fMFB5&#10;+/y7k1V/+Px4PbxsvrdWnrbG3FwPjw+ghAb5F1/cG2fgLq/PX/IP0Isz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ILdx8MAAADbAAAADwAAAAAAAAAAAAAAAACYAgAAZHJzL2Rv&#10;d25yZXYueG1sUEsFBgAAAAAEAAQA9QAAAIgDAAAAAA==&#10;" adj="200" strokecolor="#ffc000" strokeweight="1pt"/>
                <v:shape id="Left Brace 138" o:spid="_x0000_s1056" type="#_x0000_t87" style="position:absolute;left:6800;top:-4668;width:2350;height:15802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s8uMQA&#10;AADbAAAADwAAAGRycy9kb3ducmV2LnhtbESP3WoCMRSE74W+QziF3mlWq6VsjVIE8QdBa0VvD5vT&#10;3aWbk7CJ7vr2RhC8HGbmG2Y8bU0lLlT70rKCfi8BQZxZXXKu4PA7736C8AFZY2WZFFzJw3Ty0hlj&#10;qm3DP3TZh1xECPsUFRQhuFRKnxVk0PesI47en60NhijrXOoamwg3lRwkyYc0WHJcKNDRrKDsf382&#10;CtYLbkab7XF3HrpytVi70yw7sVJvr+33F4hAbXiGH+2lVvDeh/uX+APk5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l7PLjEAAAA2wAAAA8AAAAAAAAAAAAAAAAAmAIAAGRycy9k&#10;b3ducmV2LnhtbFBLBQYAAAAABAAEAPUAAACJAwAAAAA=&#10;" adj="268" strokecolor="#ffc000" strokeweight="1pt"/>
                <v:shape id="_x0000_s1057" type="#_x0000_t202" style="position:absolute;left:4324;width:7423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BxwL8A&#10;AADcAAAADwAAAGRycy9kb3ducmV2LnhtbERPy4rCMBTdD/gP4QruxkTRQatRZAbBlTK+wN2lubbF&#10;5qY00da/NwvB5eG858vWluJBtS8caxj0FQji1JmCMw3Hw/p7AsIHZIOlY9LwJA/LRedrjolxDf/T&#10;Yx8yEUPYJ6ghD6FKpPRpThZ931XEkbu62mKIsM6kqbGJ4baUQ6V+pMWCY0OOFf3mlN72d6vhtL1e&#10;ziO1y/7suGpcqyTbqdS6121XMxCB2vARv90bo2E4iWvjmXgE5O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0HHAvwAAANwAAAAPAAAAAAAAAAAAAAAAAJgCAABkcnMvZG93bnJl&#10;di54bWxQSwUGAAAAAAQABAD1AAAAhAMAAAAA&#10;" filled="f" stroked="f">
                  <v:textbox>
                    <w:txbxContent>
                      <w:p w:rsidR="002A3671" w:rsidRPr="001C7E5E" w:rsidRDefault="002A3671" w:rsidP="002A3671">
                        <w:r>
                          <w:t>p=0.023</w:t>
                        </w:r>
                      </w:p>
                    </w:txbxContent>
                  </v:textbox>
                </v:shape>
                <v:shape id="_x0000_s1058" type="#_x0000_t202" style="position:absolute;left:12496;top:4898;width:7424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zUW8MA&#10;AADcAAAADwAAAGRycy9kb3ducmV2LnhtbESPQYvCMBSE7wv+h/AEb2uiuItWo4gieFpZVwVvj+bZ&#10;FpuX0kRb/70RhD0OM/MNM1u0thR3qn3hWMOgr0AQp84UnGk4/G0+xyB8QDZYOiYND/KwmHc+ZpgY&#10;1/Av3fchExHCPkENeQhVIqVPc7Lo+64ijt7F1RZDlHUmTY1NhNtSDpX6lhYLjgs5VrTKKb3ub1bD&#10;8edyPo3ULlvbr6pxrZJsJ1LrXrddTkEEasN/+N3eGg3D8QReZ+IRkP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5zUW8MAAADcAAAADwAAAAAAAAAAAAAAAACYAgAAZHJzL2Rv&#10;d25yZXYueG1sUEsFBgAAAAAEAAQA9QAAAIgDAAAAAA==&#10;" filled="f" stroked="f">
                  <v:textbox>
                    <w:txbxContent>
                      <w:p w:rsidR="002A3671" w:rsidRPr="00B83A88" w:rsidRDefault="002A3671" w:rsidP="002A3671">
                        <w:r>
                          <w:t>p=0.001</w:t>
                        </w:r>
                      </w:p>
                    </w:txbxContent>
                  </v:textbox>
                </v:shape>
                <v:shape id="_x0000_s1059" type="#_x0000_t202" style="position:absolute;left:624;top:4803;width:7423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3/rG8IA&#10;AADcAAAADwAAAGRycy9kb3ducmV2LnhtbERPz2vCMBS+C/sfwht4s8nEie1My1AGnibWbbDbo3m2&#10;Zc1LaTJb/3tzGOz48f3eFpPtxJUG3zrW8JQoEMSVMy3XGj7Ob4sNCB+QDXaOScONPBT5w2yLmXEj&#10;n+hahlrEEPYZamhC6DMpfdWQRZ+4njhyFzdYDBEOtTQDjjHcdnKp1FpabDk2NNjTrqHqp/y1Gj7f&#10;L99fK3Ws9/a5H92kJNtUaj1/nF5fQASawr/4z30wGpZpnB/PxCMg8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f+sbwgAAANwAAAAPAAAAAAAAAAAAAAAAAJgCAABkcnMvZG93&#10;bnJldi54bWxQSwUGAAAAAAQABAD1AAAAhwMAAAAA&#10;" filled="f" stroked="f">
                  <v:textbox>
                    <w:txbxContent>
                      <w:p w:rsidR="002A3671" w:rsidRPr="001C7E5E" w:rsidRDefault="002A3671" w:rsidP="002A3671">
                        <w:r>
                          <w:t>p=0.00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A3671" w:rsidRDefault="002A3671" w:rsidP="003D627D">
      <w:pPr>
        <w:rPr>
          <w:b/>
        </w:rPr>
      </w:pPr>
      <w:r w:rsidRPr="001C7E5E"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DF812DF" wp14:editId="50F8C70F">
                <wp:simplePos x="0" y="0"/>
                <wp:positionH relativeFrom="column">
                  <wp:posOffset>-247650</wp:posOffset>
                </wp:positionH>
                <wp:positionV relativeFrom="paragraph">
                  <wp:posOffset>189865</wp:posOffset>
                </wp:positionV>
                <wp:extent cx="400050" cy="34290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3671" w:rsidRPr="00192CE0" w:rsidRDefault="002A3671" w:rsidP="002A3671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0" type="#_x0000_t202" style="position:absolute;margin-left:-19.5pt;margin-top:14.95pt;width:31.5pt;height:2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" stroked="f">
                <v:textbox>
                  <w:txbxContent>
                    <w:p w:rsidR="002A3671" w:rsidRPr="00192CE0" w:rsidRDefault="002A3671" w:rsidP="002A3671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2A3671" w:rsidRDefault="002A3671" w:rsidP="003D627D">
      <w:pPr>
        <w:rPr>
          <w:b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B581AA8" wp14:editId="5E038FF3">
                <wp:simplePos x="0" y="0"/>
                <wp:positionH relativeFrom="column">
                  <wp:posOffset>2853690</wp:posOffset>
                </wp:positionH>
                <wp:positionV relativeFrom="paragraph">
                  <wp:posOffset>701040</wp:posOffset>
                </wp:positionV>
                <wp:extent cx="742315" cy="266065"/>
                <wp:effectExtent l="0" t="0" r="0" b="635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2315" cy="266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3671" w:rsidRPr="001C7E5E" w:rsidRDefault="002A3671" w:rsidP="002A3671">
                            <w:r>
                              <w:t>p=0.1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61" type="#_x0000_t202" style="position:absolute;margin-left:224.7pt;margin-top:55.2pt;width:58.45pt;height:20.9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" filled="f" stroked="f">
                <v:textbox>
                  <w:txbxContent>
                    <w:p w:rsidR="002A3671" w:rsidRPr="001C7E5E" w:rsidRDefault="002A3671" w:rsidP="002A3671">
                      <w:r>
                        <w:t>p=0.12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C3F3C5F" wp14:editId="00FBEA4C">
                <wp:simplePos x="0" y="0"/>
                <wp:positionH relativeFrom="column">
                  <wp:posOffset>3145155</wp:posOffset>
                </wp:positionH>
                <wp:positionV relativeFrom="paragraph">
                  <wp:posOffset>657860</wp:posOffset>
                </wp:positionV>
                <wp:extent cx="199390" cy="906145"/>
                <wp:effectExtent l="8572" t="0" r="18733" b="18732"/>
                <wp:wrapNone/>
                <wp:docPr id="302" name="Lef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99390" cy="906145"/>
                        </a:xfrm>
                        <a:prstGeom prst="leftBrace">
                          <a:avLst/>
                        </a:prstGeom>
                        <a:noFill/>
                        <a:ln w="12700" cap="flat" cmpd="sng" algn="ctr">
                          <a:solidFill>
                            <a:srgbClr val="FFC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Left Brace 1" o:spid="_x0000_s1026" type="#_x0000_t87" style="position:absolute;margin-left:247.65pt;margin-top:51.8pt;width:15.7pt;height:71.35pt;rotation:90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" adj="396" strokecolor="#ffc000" strokeweight="1pt"/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577EE8A8" wp14:editId="3AB06B58">
            <wp:extent cx="5019675" cy="3009900"/>
            <wp:effectExtent l="0" t="0" r="0" b="0"/>
            <wp:docPr id="301" name="Chart 30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A3671" w:rsidRDefault="002A3671" w:rsidP="003D627D">
      <w:pPr>
        <w:rPr>
          <w:b/>
        </w:rPr>
      </w:pPr>
    </w:p>
    <w:sectPr w:rsidR="002A3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9F40AF"/>
    <w:multiLevelType w:val="hybridMultilevel"/>
    <w:tmpl w:val="ED72DCC2"/>
    <w:lvl w:ilvl="0" w:tplc="EB18A79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ndo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pw9a5ae3vpdvlexrvhpwttqsxzs0tax0wx9&quot;&gt;My EndNote Library&lt;record-ids&gt;&lt;item&gt;487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8&lt;/item&gt;&lt;item&gt;566&lt;/item&gt;&lt;item&gt;567&lt;/item&gt;&lt;item&gt;568&lt;/item&gt;&lt;item&gt;569&lt;/item&gt;&lt;/record-ids&gt;&lt;/item&gt;&lt;/Libraries&gt;"/>
  </w:docVars>
  <w:rsids>
    <w:rsidRoot w:val="00D44CD1"/>
    <w:rsid w:val="000155B5"/>
    <w:rsid w:val="0002605B"/>
    <w:rsid w:val="00041F58"/>
    <w:rsid w:val="0004483B"/>
    <w:rsid w:val="0006441D"/>
    <w:rsid w:val="00096C1E"/>
    <w:rsid w:val="000B394A"/>
    <w:rsid w:val="00141324"/>
    <w:rsid w:val="001432E3"/>
    <w:rsid w:val="00144172"/>
    <w:rsid w:val="001648D2"/>
    <w:rsid w:val="00170362"/>
    <w:rsid w:val="001776E4"/>
    <w:rsid w:val="00190988"/>
    <w:rsid w:val="00192CE0"/>
    <w:rsid w:val="001A71DA"/>
    <w:rsid w:val="001A7B50"/>
    <w:rsid w:val="001B4537"/>
    <w:rsid w:val="001C7E5E"/>
    <w:rsid w:val="00234F13"/>
    <w:rsid w:val="00246872"/>
    <w:rsid w:val="00281C93"/>
    <w:rsid w:val="0028351F"/>
    <w:rsid w:val="00286C58"/>
    <w:rsid w:val="00293056"/>
    <w:rsid w:val="002A3671"/>
    <w:rsid w:val="002A3FAC"/>
    <w:rsid w:val="002B51CE"/>
    <w:rsid w:val="002C3BBB"/>
    <w:rsid w:val="002E70E1"/>
    <w:rsid w:val="002F592C"/>
    <w:rsid w:val="00306E74"/>
    <w:rsid w:val="003300C7"/>
    <w:rsid w:val="00330BF6"/>
    <w:rsid w:val="00335E15"/>
    <w:rsid w:val="00356C7F"/>
    <w:rsid w:val="0038374E"/>
    <w:rsid w:val="00394F33"/>
    <w:rsid w:val="003A04CB"/>
    <w:rsid w:val="003A5564"/>
    <w:rsid w:val="003B671B"/>
    <w:rsid w:val="003D627D"/>
    <w:rsid w:val="00404433"/>
    <w:rsid w:val="00411176"/>
    <w:rsid w:val="004211E3"/>
    <w:rsid w:val="004227C5"/>
    <w:rsid w:val="00435820"/>
    <w:rsid w:val="00454171"/>
    <w:rsid w:val="0046687C"/>
    <w:rsid w:val="004808E9"/>
    <w:rsid w:val="00482AB3"/>
    <w:rsid w:val="00490150"/>
    <w:rsid w:val="004957C7"/>
    <w:rsid w:val="004B7984"/>
    <w:rsid w:val="004C4084"/>
    <w:rsid w:val="004C49A1"/>
    <w:rsid w:val="004E46D7"/>
    <w:rsid w:val="00510166"/>
    <w:rsid w:val="005141CF"/>
    <w:rsid w:val="00515FE7"/>
    <w:rsid w:val="00521BA7"/>
    <w:rsid w:val="00557882"/>
    <w:rsid w:val="005637D3"/>
    <w:rsid w:val="00571518"/>
    <w:rsid w:val="005931C3"/>
    <w:rsid w:val="005B4EED"/>
    <w:rsid w:val="005D29FD"/>
    <w:rsid w:val="005F0509"/>
    <w:rsid w:val="005F25F0"/>
    <w:rsid w:val="00600338"/>
    <w:rsid w:val="00602A97"/>
    <w:rsid w:val="00610A16"/>
    <w:rsid w:val="006114FE"/>
    <w:rsid w:val="00615B8A"/>
    <w:rsid w:val="00645259"/>
    <w:rsid w:val="00681392"/>
    <w:rsid w:val="0069594D"/>
    <w:rsid w:val="006A5996"/>
    <w:rsid w:val="006B467E"/>
    <w:rsid w:val="006B5863"/>
    <w:rsid w:val="006B78C5"/>
    <w:rsid w:val="006C2BE8"/>
    <w:rsid w:val="006D1149"/>
    <w:rsid w:val="006E66B1"/>
    <w:rsid w:val="00702BB6"/>
    <w:rsid w:val="00732013"/>
    <w:rsid w:val="00747A6A"/>
    <w:rsid w:val="007641EC"/>
    <w:rsid w:val="007F163E"/>
    <w:rsid w:val="007F7BF0"/>
    <w:rsid w:val="00832202"/>
    <w:rsid w:val="0083462B"/>
    <w:rsid w:val="008400CB"/>
    <w:rsid w:val="00854B8B"/>
    <w:rsid w:val="00865B49"/>
    <w:rsid w:val="00882820"/>
    <w:rsid w:val="008B70EA"/>
    <w:rsid w:val="008C142F"/>
    <w:rsid w:val="008E4210"/>
    <w:rsid w:val="008F0F57"/>
    <w:rsid w:val="008F2C5A"/>
    <w:rsid w:val="009069F8"/>
    <w:rsid w:val="0091153B"/>
    <w:rsid w:val="00960409"/>
    <w:rsid w:val="009742F9"/>
    <w:rsid w:val="009753A1"/>
    <w:rsid w:val="00976BDA"/>
    <w:rsid w:val="009A2E20"/>
    <w:rsid w:val="009C7F35"/>
    <w:rsid w:val="009D0860"/>
    <w:rsid w:val="009D194B"/>
    <w:rsid w:val="009D77D8"/>
    <w:rsid w:val="009F72A8"/>
    <w:rsid w:val="00A028A7"/>
    <w:rsid w:val="00A109C0"/>
    <w:rsid w:val="00A13671"/>
    <w:rsid w:val="00A36D6D"/>
    <w:rsid w:val="00A46A71"/>
    <w:rsid w:val="00A52B9B"/>
    <w:rsid w:val="00A601E4"/>
    <w:rsid w:val="00A6159A"/>
    <w:rsid w:val="00A616EC"/>
    <w:rsid w:val="00A639B6"/>
    <w:rsid w:val="00A65087"/>
    <w:rsid w:val="00A959BD"/>
    <w:rsid w:val="00AC0440"/>
    <w:rsid w:val="00AC1C26"/>
    <w:rsid w:val="00AF26C2"/>
    <w:rsid w:val="00B02D1D"/>
    <w:rsid w:val="00B0557F"/>
    <w:rsid w:val="00B53F39"/>
    <w:rsid w:val="00B64FBF"/>
    <w:rsid w:val="00B65007"/>
    <w:rsid w:val="00B7087A"/>
    <w:rsid w:val="00B70DD9"/>
    <w:rsid w:val="00B83A88"/>
    <w:rsid w:val="00B86471"/>
    <w:rsid w:val="00BA50A7"/>
    <w:rsid w:val="00BB46ED"/>
    <w:rsid w:val="00BC50CC"/>
    <w:rsid w:val="00BD5743"/>
    <w:rsid w:val="00C13D65"/>
    <w:rsid w:val="00C15DEA"/>
    <w:rsid w:val="00C16C6B"/>
    <w:rsid w:val="00C235F9"/>
    <w:rsid w:val="00C27F33"/>
    <w:rsid w:val="00C45EC8"/>
    <w:rsid w:val="00C735A6"/>
    <w:rsid w:val="00C81A2E"/>
    <w:rsid w:val="00C85A09"/>
    <w:rsid w:val="00C97506"/>
    <w:rsid w:val="00CB1695"/>
    <w:rsid w:val="00CE1861"/>
    <w:rsid w:val="00D106C1"/>
    <w:rsid w:val="00D136BA"/>
    <w:rsid w:val="00D22537"/>
    <w:rsid w:val="00D4057F"/>
    <w:rsid w:val="00D4319F"/>
    <w:rsid w:val="00D44CD1"/>
    <w:rsid w:val="00D463D9"/>
    <w:rsid w:val="00D668D8"/>
    <w:rsid w:val="00D80393"/>
    <w:rsid w:val="00D8123E"/>
    <w:rsid w:val="00D84D23"/>
    <w:rsid w:val="00D87EEC"/>
    <w:rsid w:val="00DB5369"/>
    <w:rsid w:val="00DC1CBC"/>
    <w:rsid w:val="00DC4EC6"/>
    <w:rsid w:val="00DC5748"/>
    <w:rsid w:val="00DD2414"/>
    <w:rsid w:val="00DE1288"/>
    <w:rsid w:val="00DF0226"/>
    <w:rsid w:val="00E0084E"/>
    <w:rsid w:val="00E03C92"/>
    <w:rsid w:val="00E043AE"/>
    <w:rsid w:val="00E11B78"/>
    <w:rsid w:val="00E25057"/>
    <w:rsid w:val="00E30FA7"/>
    <w:rsid w:val="00E33A81"/>
    <w:rsid w:val="00E35DCD"/>
    <w:rsid w:val="00E460D5"/>
    <w:rsid w:val="00E92EB2"/>
    <w:rsid w:val="00E9601B"/>
    <w:rsid w:val="00EA16B4"/>
    <w:rsid w:val="00EA2816"/>
    <w:rsid w:val="00EA2B07"/>
    <w:rsid w:val="00EA363C"/>
    <w:rsid w:val="00EA4DD4"/>
    <w:rsid w:val="00EB4914"/>
    <w:rsid w:val="00ED02C4"/>
    <w:rsid w:val="00ED5F60"/>
    <w:rsid w:val="00EF46E7"/>
    <w:rsid w:val="00F00B13"/>
    <w:rsid w:val="00F0100F"/>
    <w:rsid w:val="00F143F1"/>
    <w:rsid w:val="00F17903"/>
    <w:rsid w:val="00F33A0F"/>
    <w:rsid w:val="00F5782E"/>
    <w:rsid w:val="00F628AB"/>
    <w:rsid w:val="00F73528"/>
    <w:rsid w:val="00F77771"/>
    <w:rsid w:val="00F77D95"/>
    <w:rsid w:val="00F83776"/>
    <w:rsid w:val="00F863C6"/>
    <w:rsid w:val="00F971F1"/>
    <w:rsid w:val="00FC13CB"/>
    <w:rsid w:val="00FD3DA4"/>
    <w:rsid w:val="00FD79B7"/>
    <w:rsid w:val="00FE27C0"/>
    <w:rsid w:val="00FF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D57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57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57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574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D574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27D"/>
    <w:rPr>
      <w:rFonts w:ascii="Tahoma" w:hAnsi="Tahoma" w:cs="Tahoma"/>
      <w:sz w:val="16"/>
      <w:szCs w:val="16"/>
    </w:rPr>
  </w:style>
  <w:style w:type="paragraph" w:customStyle="1" w:styleId="s2">
    <w:name w:val="s2"/>
    <w:basedOn w:val="Normal"/>
    <w:rsid w:val="00514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21">
    <w:name w:val="s21"/>
    <w:basedOn w:val="DefaultParagraphFont"/>
    <w:rsid w:val="005141CF"/>
  </w:style>
  <w:style w:type="character" w:customStyle="1" w:styleId="s4">
    <w:name w:val="s4"/>
    <w:basedOn w:val="DefaultParagraphFont"/>
    <w:rsid w:val="005141CF"/>
  </w:style>
  <w:style w:type="paragraph" w:styleId="ListParagraph">
    <w:name w:val="List Paragraph"/>
    <w:basedOn w:val="Normal"/>
    <w:uiPriority w:val="34"/>
    <w:qFormat/>
    <w:rsid w:val="00976B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1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6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6B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A36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D57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57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57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574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D574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27D"/>
    <w:rPr>
      <w:rFonts w:ascii="Tahoma" w:hAnsi="Tahoma" w:cs="Tahoma"/>
      <w:sz w:val="16"/>
      <w:szCs w:val="16"/>
    </w:rPr>
  </w:style>
  <w:style w:type="paragraph" w:customStyle="1" w:styleId="s2">
    <w:name w:val="s2"/>
    <w:basedOn w:val="Normal"/>
    <w:rsid w:val="00514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21">
    <w:name w:val="s21"/>
    <w:basedOn w:val="DefaultParagraphFont"/>
    <w:rsid w:val="005141CF"/>
  </w:style>
  <w:style w:type="character" w:customStyle="1" w:styleId="s4">
    <w:name w:val="s4"/>
    <w:basedOn w:val="DefaultParagraphFont"/>
    <w:rsid w:val="005141CF"/>
  </w:style>
  <w:style w:type="paragraph" w:styleId="ListParagraph">
    <w:name w:val="List Paragraph"/>
    <w:basedOn w:val="Normal"/>
    <w:uiPriority w:val="34"/>
    <w:qFormat/>
    <w:rsid w:val="00976B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1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6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6B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A36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chart" Target="charts/chart4.xml"/><Relationship Id="rId4" Type="http://schemas.microsoft.com/office/2007/relationships/stylesWithEffects" Target="stylesWithEffect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2nd'!$I$4:$I$8</c:f>
                <c:numCache>
                  <c:formatCode>General</c:formatCode>
                  <c:ptCount val="5"/>
                  <c:pt idx="0">
                    <c:v>0.76400000000000001</c:v>
                  </c:pt>
                  <c:pt idx="1">
                    <c:v>1.351</c:v>
                  </c:pt>
                  <c:pt idx="2">
                    <c:v>0.50700000000000001</c:v>
                  </c:pt>
                  <c:pt idx="3">
                    <c:v>1.05</c:v>
                  </c:pt>
                  <c:pt idx="4">
                    <c:v>8.9400000000000005E-4</c:v>
                  </c:pt>
                </c:numCache>
              </c:numRef>
            </c:plus>
            <c:minus>
              <c:numRef>
                <c:f>'2nd'!$I$4:$I$8</c:f>
                <c:numCache>
                  <c:formatCode>General</c:formatCode>
                  <c:ptCount val="5"/>
                  <c:pt idx="0">
                    <c:v>0.76400000000000001</c:v>
                  </c:pt>
                  <c:pt idx="1">
                    <c:v>1.351</c:v>
                  </c:pt>
                  <c:pt idx="2">
                    <c:v>0.50700000000000001</c:v>
                  </c:pt>
                  <c:pt idx="3">
                    <c:v>1.05</c:v>
                  </c:pt>
                  <c:pt idx="4">
                    <c:v>8.9400000000000005E-4</c:v>
                  </c:pt>
                </c:numCache>
              </c:numRef>
            </c:minus>
          </c:errBars>
          <c:cat>
            <c:strRef>
              <c:f>'2nd'!$G$4:$G$8</c:f>
              <c:strCache>
                <c:ptCount val="5"/>
                <c:pt idx="0">
                  <c:v>c.-3187G</c:v>
                </c:pt>
                <c:pt idx="1">
                  <c:v>c.-3187A</c:v>
                </c:pt>
                <c:pt idx="2">
                  <c:v>c.-1537C</c:v>
                </c:pt>
                <c:pt idx="3">
                  <c:v>c.-1537T</c:v>
                </c:pt>
                <c:pt idx="4">
                  <c:v>Control </c:v>
                </c:pt>
              </c:strCache>
            </c:strRef>
          </c:cat>
          <c:val>
            <c:numRef>
              <c:f>'2nd'!$H$4:$H$8</c:f>
              <c:numCache>
                <c:formatCode>General</c:formatCode>
                <c:ptCount val="5"/>
                <c:pt idx="0">
                  <c:v>35.479999999999997</c:v>
                </c:pt>
                <c:pt idx="1">
                  <c:v>49.48</c:v>
                </c:pt>
                <c:pt idx="2">
                  <c:v>31.44</c:v>
                </c:pt>
                <c:pt idx="3">
                  <c:v>33.31</c:v>
                </c:pt>
                <c:pt idx="4">
                  <c:v>0.1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1944320"/>
        <c:axId val="161945856"/>
      </c:barChart>
      <c:catAx>
        <c:axId val="161944320"/>
        <c:scaling>
          <c:orientation val="minMax"/>
        </c:scaling>
        <c:delete val="0"/>
        <c:axPos val="b"/>
        <c:majorTickMark val="out"/>
        <c:minorTickMark val="none"/>
        <c:tickLblPos val="nextTo"/>
        <c:crossAx val="161945856"/>
        <c:crosses val="autoZero"/>
        <c:auto val="1"/>
        <c:lblAlgn val="ctr"/>
        <c:lblOffset val="100"/>
        <c:noMultiLvlLbl val="0"/>
      </c:catAx>
      <c:valAx>
        <c:axId val="1619458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uciferase activity normalized against renilla activity in HEK293T cells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9.3427748614756487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619443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3rd'!$J$4:$J$8</c:f>
                <c:numCache>
                  <c:formatCode>General</c:formatCode>
                  <c:ptCount val="5"/>
                  <c:pt idx="0">
                    <c:v>2.1220569999999999</c:v>
                  </c:pt>
                  <c:pt idx="1">
                    <c:v>6.0792479999999998</c:v>
                  </c:pt>
                  <c:pt idx="2">
                    <c:v>2.4267810000000001</c:v>
                  </c:pt>
                  <c:pt idx="3">
                    <c:v>3.79643</c:v>
                  </c:pt>
                  <c:pt idx="4">
                    <c:v>1.8619999999999999E-3</c:v>
                  </c:pt>
                </c:numCache>
              </c:numRef>
            </c:plus>
            <c:minus>
              <c:numRef>
                <c:f>'3rd'!$J$4:$J$8</c:f>
                <c:numCache>
                  <c:formatCode>General</c:formatCode>
                  <c:ptCount val="5"/>
                  <c:pt idx="0">
                    <c:v>2.1220569999999999</c:v>
                  </c:pt>
                  <c:pt idx="1">
                    <c:v>6.0792479999999998</c:v>
                  </c:pt>
                  <c:pt idx="2">
                    <c:v>2.4267810000000001</c:v>
                  </c:pt>
                  <c:pt idx="3">
                    <c:v>3.79643</c:v>
                  </c:pt>
                  <c:pt idx="4">
                    <c:v>1.8619999999999999E-3</c:v>
                  </c:pt>
                </c:numCache>
              </c:numRef>
            </c:minus>
          </c:errBars>
          <c:cat>
            <c:strRef>
              <c:f>'3rd'!$H$4:$H$8</c:f>
              <c:strCache>
                <c:ptCount val="5"/>
                <c:pt idx="0">
                  <c:v>c.-3187G</c:v>
                </c:pt>
                <c:pt idx="1">
                  <c:v>c.-3187A</c:v>
                </c:pt>
                <c:pt idx="2">
                  <c:v>c.-1537C</c:v>
                </c:pt>
                <c:pt idx="3">
                  <c:v>c.-1537T</c:v>
                </c:pt>
                <c:pt idx="4">
                  <c:v>Control </c:v>
                </c:pt>
              </c:strCache>
            </c:strRef>
          </c:cat>
          <c:val>
            <c:numRef>
              <c:f>'3rd'!$I$4:$I$8</c:f>
              <c:numCache>
                <c:formatCode>General</c:formatCode>
                <c:ptCount val="5"/>
                <c:pt idx="0">
                  <c:v>159.0163</c:v>
                </c:pt>
                <c:pt idx="1">
                  <c:v>218.58199999999999</c:v>
                </c:pt>
                <c:pt idx="2">
                  <c:v>142.5857</c:v>
                </c:pt>
                <c:pt idx="3">
                  <c:v>153.125</c:v>
                </c:pt>
                <c:pt idx="4">
                  <c:v>0.11366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5356544"/>
        <c:axId val="195358080"/>
      </c:barChart>
      <c:catAx>
        <c:axId val="195356544"/>
        <c:scaling>
          <c:orientation val="minMax"/>
        </c:scaling>
        <c:delete val="0"/>
        <c:axPos val="b"/>
        <c:majorTickMark val="out"/>
        <c:minorTickMark val="none"/>
        <c:tickLblPos val="nextTo"/>
        <c:crossAx val="195358080"/>
        <c:crosses val="autoZero"/>
        <c:auto val="1"/>
        <c:lblAlgn val="ctr"/>
        <c:lblOffset val="100"/>
        <c:noMultiLvlLbl val="0"/>
      </c:catAx>
      <c:valAx>
        <c:axId val="1953580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uciferase activity normalized against renilla activity in HEK293T cell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53565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MCF7-2ND'!$K$4:$K$8</c:f>
                <c:numCache>
                  <c:formatCode>General</c:formatCode>
                  <c:ptCount val="5"/>
                  <c:pt idx="0">
                    <c:v>2.7829E-2</c:v>
                  </c:pt>
                  <c:pt idx="1">
                    <c:v>1.8766000000000001E-2</c:v>
                  </c:pt>
                  <c:pt idx="2">
                    <c:v>3.0453999999999998E-2</c:v>
                  </c:pt>
                  <c:pt idx="3">
                    <c:v>2.6304999999999999E-2</c:v>
                  </c:pt>
                  <c:pt idx="4">
                    <c:v>2.006E-3</c:v>
                  </c:pt>
                </c:numCache>
              </c:numRef>
            </c:plus>
            <c:minus>
              <c:numRef>
                <c:f>'MCF7-2ND'!$K$4:$K$8</c:f>
                <c:numCache>
                  <c:formatCode>General</c:formatCode>
                  <c:ptCount val="5"/>
                  <c:pt idx="0">
                    <c:v>2.7829E-2</c:v>
                  </c:pt>
                  <c:pt idx="1">
                    <c:v>1.8766000000000001E-2</c:v>
                  </c:pt>
                  <c:pt idx="2">
                    <c:v>3.0453999999999998E-2</c:v>
                  </c:pt>
                  <c:pt idx="3">
                    <c:v>2.6304999999999999E-2</c:v>
                  </c:pt>
                  <c:pt idx="4">
                    <c:v>2.006E-3</c:v>
                  </c:pt>
                </c:numCache>
              </c:numRef>
            </c:minus>
          </c:errBars>
          <c:cat>
            <c:strRef>
              <c:f>'MCF7-2ND'!$I$4:$I$8</c:f>
              <c:strCache>
                <c:ptCount val="5"/>
                <c:pt idx="0">
                  <c:v>c.-3187G</c:v>
                </c:pt>
                <c:pt idx="1">
                  <c:v>c.-3187A</c:v>
                </c:pt>
                <c:pt idx="2">
                  <c:v>c.-1537C</c:v>
                </c:pt>
                <c:pt idx="3">
                  <c:v>c.-1537T</c:v>
                </c:pt>
                <c:pt idx="4">
                  <c:v>Control </c:v>
                </c:pt>
              </c:strCache>
            </c:strRef>
          </c:cat>
          <c:val>
            <c:numRef>
              <c:f>'MCF7-2ND'!$J$4:$J$8</c:f>
              <c:numCache>
                <c:formatCode>General</c:formatCode>
                <c:ptCount val="5"/>
                <c:pt idx="0">
                  <c:v>2.326422</c:v>
                </c:pt>
                <c:pt idx="1">
                  <c:v>2.9559199999999999</c:v>
                </c:pt>
                <c:pt idx="2">
                  <c:v>2.07375</c:v>
                </c:pt>
                <c:pt idx="3">
                  <c:v>2.2292529999999999</c:v>
                </c:pt>
                <c:pt idx="4">
                  <c:v>0.27435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3866752"/>
        <c:axId val="197583616"/>
      </c:barChart>
      <c:catAx>
        <c:axId val="193866752"/>
        <c:scaling>
          <c:orientation val="minMax"/>
        </c:scaling>
        <c:delete val="0"/>
        <c:axPos val="b"/>
        <c:majorTickMark val="out"/>
        <c:minorTickMark val="none"/>
        <c:tickLblPos val="nextTo"/>
        <c:crossAx val="197583616"/>
        <c:crosses val="autoZero"/>
        <c:auto val="1"/>
        <c:lblAlgn val="ctr"/>
        <c:lblOffset val="100"/>
        <c:noMultiLvlLbl val="0"/>
      </c:catAx>
      <c:valAx>
        <c:axId val="1975836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uciferase activity normalized against renilla activity in MCF7 cell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38667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MCF7-3RD'!$J$4:$J$8</c:f>
                <c:numCache>
                  <c:formatCode>General</c:formatCode>
                  <c:ptCount val="5"/>
                  <c:pt idx="0">
                    <c:v>7.4584229999999998</c:v>
                  </c:pt>
                  <c:pt idx="1">
                    <c:v>6.4041689999999996</c:v>
                  </c:pt>
                  <c:pt idx="2">
                    <c:v>3.0914280000000001</c:v>
                  </c:pt>
                  <c:pt idx="3">
                    <c:v>2.6871520000000002</c:v>
                  </c:pt>
                  <c:pt idx="4">
                    <c:v>1.0938E-2</c:v>
                  </c:pt>
                </c:numCache>
              </c:numRef>
            </c:plus>
            <c:minus>
              <c:numRef>
                <c:f>'MCF7-3RD'!$J$4:$J$8</c:f>
                <c:numCache>
                  <c:formatCode>General</c:formatCode>
                  <c:ptCount val="5"/>
                  <c:pt idx="0">
                    <c:v>7.4584229999999998</c:v>
                  </c:pt>
                  <c:pt idx="1">
                    <c:v>6.4041689999999996</c:v>
                  </c:pt>
                  <c:pt idx="2">
                    <c:v>3.0914280000000001</c:v>
                  </c:pt>
                  <c:pt idx="3">
                    <c:v>2.6871520000000002</c:v>
                  </c:pt>
                  <c:pt idx="4">
                    <c:v>1.0938E-2</c:v>
                  </c:pt>
                </c:numCache>
              </c:numRef>
            </c:minus>
          </c:errBars>
          <c:cat>
            <c:strRef>
              <c:f>'MCF7-3RD'!$H$4:$H$8</c:f>
              <c:strCache>
                <c:ptCount val="5"/>
                <c:pt idx="0">
                  <c:v>c.-3187G</c:v>
                </c:pt>
                <c:pt idx="1">
                  <c:v>c.-3187A</c:v>
                </c:pt>
                <c:pt idx="2">
                  <c:v>c.-1537C</c:v>
                </c:pt>
                <c:pt idx="3">
                  <c:v>c.-1537T</c:v>
                </c:pt>
                <c:pt idx="4">
                  <c:v>Control </c:v>
                </c:pt>
              </c:strCache>
            </c:strRef>
          </c:cat>
          <c:val>
            <c:numRef>
              <c:f>'MCF7-3RD'!$I$4:$I$8</c:f>
              <c:numCache>
                <c:formatCode>General</c:formatCode>
                <c:ptCount val="5"/>
                <c:pt idx="0">
                  <c:v>153.53569999999999</c:v>
                </c:pt>
                <c:pt idx="1">
                  <c:v>195.74529999999999</c:v>
                </c:pt>
                <c:pt idx="2">
                  <c:v>128.62629999999999</c:v>
                </c:pt>
                <c:pt idx="3">
                  <c:v>133.69900000000001</c:v>
                </c:pt>
                <c:pt idx="4">
                  <c:v>0.290976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3424128"/>
        <c:axId val="203425664"/>
      </c:barChart>
      <c:catAx>
        <c:axId val="203424128"/>
        <c:scaling>
          <c:orientation val="minMax"/>
        </c:scaling>
        <c:delete val="0"/>
        <c:axPos val="b"/>
        <c:majorTickMark val="out"/>
        <c:minorTickMark val="none"/>
        <c:tickLblPos val="nextTo"/>
        <c:crossAx val="203425664"/>
        <c:crosses val="autoZero"/>
        <c:auto val="1"/>
        <c:lblAlgn val="ctr"/>
        <c:lblOffset val="100"/>
        <c:noMultiLvlLbl val="0"/>
      </c:catAx>
      <c:valAx>
        <c:axId val="2034256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uciferase activity normalized</a:t>
                </a:r>
                <a:r>
                  <a:rPr lang="en-US" baseline="0"/>
                  <a:t> against renilla activity in MCF7 cell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2222222222222223E-2"/>
              <c:y val="9.3427748614756487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34241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F29039-5048-409F-AF4E-2C9007091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i Shu Qin, Delicia</dc:creator>
  <cp:lastModifiedBy>Ooi Shu Qin, Delicia</cp:lastModifiedBy>
  <cp:revision>3</cp:revision>
  <dcterms:created xsi:type="dcterms:W3CDTF">2016-07-14T08:05:00Z</dcterms:created>
  <dcterms:modified xsi:type="dcterms:W3CDTF">2016-07-14T08:08:00Z</dcterms:modified>
</cp:coreProperties>
</file>